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23F73" w14:textId="1378EA15" w:rsidR="002112C2" w:rsidRDefault="002112C2" w:rsidP="002112C2">
      <w:pPr>
        <w:ind w:left="-284"/>
      </w:pPr>
      <w:r>
        <w:t>A)</w:t>
      </w:r>
    </w:p>
    <w:p w14:paraId="0E3E1635" w14:textId="1A733EBD" w:rsidR="004B1871" w:rsidRDefault="004B1871" w:rsidP="004B1871">
      <w:pPr>
        <w:ind w:left="-284" w:right="-1708"/>
      </w:pPr>
      <w:r>
        <w:rPr>
          <w:noProof/>
        </w:rPr>
        <w:drawing>
          <wp:inline distT="0" distB="0" distL="0" distR="0" wp14:anchorId="05C818C3" wp14:editId="2D2FB659">
            <wp:extent cx="3556000" cy="2328545"/>
            <wp:effectExtent l="0" t="0" r="0" b="825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0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E629F" w14:textId="77777777" w:rsidR="004B1871" w:rsidRDefault="004B1871" w:rsidP="002112C2">
      <w:pPr>
        <w:ind w:right="-1708"/>
      </w:pPr>
    </w:p>
    <w:p w14:paraId="194A2B0E" w14:textId="20B8F029" w:rsidR="004B1871" w:rsidRDefault="002112C2" w:rsidP="004B1871">
      <w:pPr>
        <w:ind w:left="-284" w:right="-1708"/>
      </w:pPr>
      <w:r>
        <w:t>B)</w:t>
      </w:r>
    </w:p>
    <w:p w14:paraId="571DDE72" w14:textId="5831B9F1" w:rsidR="004B1871" w:rsidRDefault="004B1871" w:rsidP="004B1871">
      <w:pPr>
        <w:ind w:left="-284" w:right="-1708"/>
      </w:pPr>
      <w:r>
        <w:rPr>
          <w:noProof/>
        </w:rPr>
        <w:drawing>
          <wp:inline distT="0" distB="0" distL="0" distR="0" wp14:anchorId="686A976D" wp14:editId="094CE9C5">
            <wp:extent cx="3754009" cy="2700867"/>
            <wp:effectExtent l="0" t="0" r="5715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430" cy="270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B945B" w14:textId="77777777" w:rsidR="004B1871" w:rsidRDefault="004B1871" w:rsidP="004B1871">
      <w:pPr>
        <w:ind w:left="-284" w:right="-1708"/>
      </w:pPr>
    </w:p>
    <w:p w14:paraId="6126BA6D" w14:textId="755BDCE1" w:rsidR="009B4994" w:rsidRDefault="00C13F83" w:rsidP="009B4994">
      <w:pPr>
        <w:ind w:left="-284"/>
      </w:pPr>
      <w:r>
        <w:rPr>
          <w:b/>
        </w:rPr>
        <w:t>Figure_S3</w:t>
      </w:r>
      <w:bookmarkStart w:id="0" w:name="_GoBack"/>
      <w:bookmarkEnd w:id="0"/>
      <w:r w:rsidR="00B63E86" w:rsidRPr="00B63E86">
        <w:rPr>
          <w:b/>
        </w:rPr>
        <w:t>.</w:t>
      </w:r>
      <w:r w:rsidR="002112C2">
        <w:t xml:space="preserve"> </w:t>
      </w:r>
      <w:r w:rsidR="00FF19FD">
        <w:t xml:space="preserve"> </w:t>
      </w:r>
      <w:proofErr w:type="gramStart"/>
      <w:r w:rsidR="009B4994">
        <w:t xml:space="preserve">Growth analysis of </w:t>
      </w:r>
      <w:r w:rsidR="009B4994" w:rsidRPr="00FF19FD">
        <w:rPr>
          <w:i/>
        </w:rPr>
        <w:t>C. albicans</w:t>
      </w:r>
      <w:r w:rsidR="009B4994">
        <w:t xml:space="preserve"> </w:t>
      </w:r>
      <w:proofErr w:type="spellStart"/>
      <w:r w:rsidR="009B4994">
        <w:t>wildtype</w:t>
      </w:r>
      <w:proofErr w:type="spellEnd"/>
      <w:r w:rsidR="009B4994">
        <w:t xml:space="preserve"> (SC5314) and deletion mutants for xylose </w:t>
      </w:r>
      <w:proofErr w:type="spellStart"/>
      <w:r w:rsidR="009B4994">
        <w:t>reductase</w:t>
      </w:r>
      <w:proofErr w:type="spellEnd"/>
      <w:r w:rsidR="009B4994">
        <w:t xml:space="preserve"> (gre3-9) and xylitol dehydrogenase (xyl2-16) </w:t>
      </w:r>
      <w:r w:rsidR="00FF19FD">
        <w:t xml:space="preserve">in </w:t>
      </w:r>
      <w:r w:rsidR="009B4994">
        <w:t>synthetic medium (SC) with 2% xylose (SX) or 2% xylitol (ST).</w:t>
      </w:r>
      <w:proofErr w:type="gramEnd"/>
      <w:r w:rsidR="009B4994">
        <w:t xml:space="preserve"> Strains were grown aer</w:t>
      </w:r>
      <w:r w:rsidR="00FF19FD">
        <w:t xml:space="preserve">obically at 30°C, and the optical densities were measured over a period of </w:t>
      </w:r>
      <w:r w:rsidR="009B4994">
        <w:t>4 days.</w:t>
      </w:r>
    </w:p>
    <w:p w14:paraId="0DD849F1" w14:textId="63886E41" w:rsidR="00C97425" w:rsidRDefault="00C97425"/>
    <w:sectPr w:rsidR="00C974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8C6"/>
    <w:rsid w:val="001F4AC3"/>
    <w:rsid w:val="002112C2"/>
    <w:rsid w:val="003E7B61"/>
    <w:rsid w:val="004B1871"/>
    <w:rsid w:val="009B4994"/>
    <w:rsid w:val="00B63E86"/>
    <w:rsid w:val="00C13F83"/>
    <w:rsid w:val="00C97425"/>
    <w:rsid w:val="00D33015"/>
    <w:rsid w:val="00F058C6"/>
    <w:rsid w:val="00FF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AAC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C6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C6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Macintosh Word</Application>
  <DocSecurity>0</DocSecurity>
  <Lines>2</Lines>
  <Paragraphs>1</Paragraphs>
  <ScaleCrop>false</ScaleCrop>
  <Company>BRI-CNRC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le Wu</dc:creator>
  <cp:keywords/>
  <dc:description/>
  <cp:lastModifiedBy>malcolm whiteway</cp:lastModifiedBy>
  <cp:revision>4</cp:revision>
  <dcterms:created xsi:type="dcterms:W3CDTF">2013-07-02T18:27:00Z</dcterms:created>
  <dcterms:modified xsi:type="dcterms:W3CDTF">2013-10-22T13:41:00Z</dcterms:modified>
</cp:coreProperties>
</file>